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A62C0" w14:textId="77777777" w:rsidR="00730085" w:rsidRPr="002F545C" w:rsidRDefault="00730085" w:rsidP="00730085">
      <w:pPr>
        <w:spacing w:line="480" w:lineRule="auto"/>
      </w:pPr>
      <w:r w:rsidRPr="00670AAB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670AAB">
        <w:rPr>
          <w:b/>
          <w:bCs/>
        </w:rPr>
        <w:t>. Plaque assay results for infectious virus in mucosal samples recovered from ferrets after infection with WA1/2020</w:t>
      </w:r>
      <w:r>
        <w:rPr>
          <w:b/>
          <w:bCs/>
        </w:rPr>
        <w:t xml:space="preserve">. </w:t>
      </w:r>
      <w:r>
        <w:t xml:space="preserve">Plaque assays were not done on swabs from day 10. Samples are shown as + (positive) or – (negative) rather than a specific titer. </w:t>
      </w:r>
      <w:r w:rsidRPr="00B201B2">
        <w:t xml:space="preserve">Swabs were processed to look for the presence of virus by plaque assay and PCR. </w:t>
      </w:r>
      <w:r>
        <w:t>Out of concern that</w:t>
      </w:r>
      <w:r w:rsidRPr="00B201B2">
        <w:t xml:space="preserve"> virus shedding would be low, </w:t>
      </w:r>
      <w:r>
        <w:t>near</w:t>
      </w:r>
      <w:r w:rsidRPr="00B201B2">
        <w:t xml:space="preserve"> the limit of </w:t>
      </w:r>
      <w:r>
        <w:t>detection (5 pfu/ml)</w:t>
      </w:r>
      <w:r w:rsidRPr="00B201B2">
        <w:t xml:space="preserve"> for plaque assays, plaque assay results from the swabs </w:t>
      </w:r>
      <w:r>
        <w:t xml:space="preserve">were scored </w:t>
      </w:r>
      <w:r w:rsidRPr="00B201B2">
        <w:t>as positive (+) or negative (-).</w:t>
      </w:r>
      <w:r>
        <w:t xml:space="preserve"> </w:t>
      </w:r>
    </w:p>
    <w:tbl>
      <w:tblPr>
        <w:tblW w:w="7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0"/>
        <w:gridCol w:w="579"/>
        <w:gridCol w:w="458"/>
        <w:gridCol w:w="519"/>
        <w:gridCol w:w="519"/>
        <w:gridCol w:w="517"/>
        <w:gridCol w:w="519"/>
        <w:gridCol w:w="519"/>
        <w:gridCol w:w="517"/>
        <w:gridCol w:w="519"/>
        <w:gridCol w:w="519"/>
        <w:gridCol w:w="517"/>
        <w:gridCol w:w="519"/>
        <w:gridCol w:w="519"/>
      </w:tblGrid>
      <w:tr w:rsidR="00730085" w:rsidRPr="00670AAB" w14:paraId="7A8626A6" w14:textId="77777777" w:rsidTr="00572833">
        <w:trPr>
          <w:trHeight w:val="265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EB38D6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Route</w:t>
            </w:r>
          </w:p>
        </w:tc>
        <w:tc>
          <w:tcPr>
            <w:tcW w:w="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F068D1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Ferret</w:t>
            </w:r>
          </w:p>
        </w:tc>
        <w:tc>
          <w:tcPr>
            <w:tcW w:w="1496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F21C86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D2</w:t>
            </w:r>
          </w:p>
        </w:tc>
        <w:tc>
          <w:tcPr>
            <w:tcW w:w="1555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3D3199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D4</w:t>
            </w:r>
          </w:p>
        </w:tc>
        <w:tc>
          <w:tcPr>
            <w:tcW w:w="1555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A48A27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D7</w:t>
            </w:r>
          </w:p>
        </w:tc>
        <w:tc>
          <w:tcPr>
            <w:tcW w:w="1555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54F69F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D14</w:t>
            </w:r>
          </w:p>
        </w:tc>
      </w:tr>
      <w:tr w:rsidR="00730085" w:rsidRPr="00670AAB" w14:paraId="17B494DA" w14:textId="77777777" w:rsidTr="00572833">
        <w:trPr>
          <w:trHeight w:val="26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8595EF" w14:textId="77777777" w:rsidR="00730085" w:rsidRPr="00670AAB" w:rsidRDefault="00730085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AD5AD65" w14:textId="77777777" w:rsidR="00730085" w:rsidRPr="00670AAB" w:rsidRDefault="00730085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69BEAD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oral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C4DB87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nasal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267400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rectal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3D1969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oral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04C32F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nasal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C0CD73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rectal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96736A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oral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D6A404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nasal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5F06B1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rectal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909AF3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oral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9556A2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nasal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297684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rectal</w:t>
            </w:r>
          </w:p>
        </w:tc>
      </w:tr>
      <w:tr w:rsidR="00730085" w:rsidRPr="00670AAB" w14:paraId="3E9365A6" w14:textId="77777777" w:rsidTr="00572833">
        <w:trPr>
          <w:trHeight w:val="265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BF1C15" w14:textId="77777777" w:rsidR="00730085" w:rsidRPr="00670AAB" w:rsidRDefault="00730085" w:rsidP="0057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Mucosal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A4FD8A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M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9F5B8B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87B71E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88C8A6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865E78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E31D73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EDA848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5DB463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DE18D2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6B2ED8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F0E65D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C26C14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B9237E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730085" w:rsidRPr="00670AAB" w14:paraId="41CCEA14" w14:textId="77777777" w:rsidTr="00572833">
        <w:trPr>
          <w:trHeight w:val="26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AF7915" w14:textId="77777777" w:rsidR="00730085" w:rsidRPr="00670AAB" w:rsidRDefault="00730085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C4E40F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M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6DED96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408109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A32589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E3EEDC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4F2B97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480624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205517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6D2E2B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910728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CC53B6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B44036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104251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730085" w:rsidRPr="00670AAB" w14:paraId="1F4F4554" w14:textId="77777777" w:rsidTr="00572833">
        <w:trPr>
          <w:trHeight w:val="278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3CD422" w14:textId="77777777" w:rsidR="00730085" w:rsidRPr="00670AAB" w:rsidRDefault="00730085" w:rsidP="0057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Aerosol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A31882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A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F00C50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155824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E33951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1AA2E8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E866E2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BFECAD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E79D5D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8CBDA5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543A02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423B1C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E29FF4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1F1402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730085" w:rsidRPr="00670AAB" w14:paraId="2859CA9F" w14:textId="77777777" w:rsidTr="00572833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236E9F" w14:textId="77777777" w:rsidR="00730085" w:rsidRPr="00670AAB" w:rsidRDefault="00730085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57B210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A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56E3A8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6887AF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2A34BE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3633B7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6AD364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3C69FC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BACD66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66AEA0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461188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1B6D58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3E81C4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0509E8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730085" w:rsidRPr="00670AAB" w14:paraId="62620831" w14:textId="77777777" w:rsidTr="00572833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BEF83A" w14:textId="77777777" w:rsidR="00730085" w:rsidRPr="00670AAB" w:rsidRDefault="00730085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4580F8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A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7170E7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051A59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D0864B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BCF3C5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E07E3F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57FAC6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3C4722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81CEF3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ED13D3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1E4D6F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8D759C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E5DD27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730085" w:rsidRPr="00670AAB" w14:paraId="385E7C15" w14:textId="77777777" w:rsidTr="00572833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E136A3" w14:textId="77777777" w:rsidR="00730085" w:rsidRPr="00670AAB" w:rsidRDefault="00730085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7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F9E834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A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4DD654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241A45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10CD64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A446C8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3C04C8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9020E3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4A543C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8E40A0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520C82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B6B946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EE6CB9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CDDB30" w14:textId="77777777" w:rsidR="00730085" w:rsidRPr="00670AAB" w:rsidRDefault="00730085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</w:tbl>
    <w:p w14:paraId="1BCAFB96" w14:textId="77777777" w:rsidR="00730085" w:rsidRDefault="00730085" w:rsidP="00730085">
      <w:pPr>
        <w:spacing w:line="480" w:lineRule="auto"/>
      </w:pPr>
    </w:p>
    <w:p w14:paraId="289F3E4B" w14:textId="77777777" w:rsidR="00730085" w:rsidRDefault="00730085"/>
    <w:sectPr w:rsidR="00730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085"/>
    <w:rsid w:val="00242893"/>
    <w:rsid w:val="0073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11415"/>
  <w15:chartTrackingRefBased/>
  <w15:docId w15:val="{586A9F2E-C89C-4B94-AD87-B8B72DC54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085"/>
    <w:pPr>
      <w:spacing w:line="259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0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0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0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0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0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08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08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08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08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0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08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0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085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0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085"/>
    <w:pPr>
      <w:spacing w:line="278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0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0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05-28T17:04:00Z</dcterms:created>
  <dcterms:modified xsi:type="dcterms:W3CDTF">2024-05-28T17:05:00Z</dcterms:modified>
</cp:coreProperties>
</file>